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pPr w:leftFromText="141" w:rightFromText="141" w:vertAnchor="text" w:horzAnchor="margin" w:tblpY="568"/>
        <w:tblW w:w="5361" w:type="pct"/>
        <w:tblLook w:val="04A0"/>
      </w:tblPr>
      <w:tblGrid>
        <w:gridCol w:w="2112"/>
        <w:gridCol w:w="2555"/>
        <w:gridCol w:w="2555"/>
        <w:gridCol w:w="2737"/>
      </w:tblGrid>
      <w:tr w:rsidR="00B8364F" w:rsidTr="00B8364F">
        <w:tc>
          <w:tcPr>
            <w:tcW w:w="1060" w:type="pct"/>
            <w:vAlign w:val="center"/>
          </w:tcPr>
          <w:p w:rsidR="00B8364F" w:rsidRPr="00AB075F" w:rsidRDefault="00B8364F" w:rsidP="00B8364F">
            <w:pPr>
              <w:spacing w:after="0"/>
              <w:jc w:val="center"/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 xml:space="preserve">(A) </w:t>
            </w:r>
            <w:r w:rsidRPr="00AB075F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BROCA</w:t>
            </w:r>
          </w:p>
        </w:tc>
        <w:tc>
          <w:tcPr>
            <w:tcW w:w="1283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Subgrid1</w:t>
            </w:r>
          </w:p>
        </w:tc>
        <w:tc>
          <w:tcPr>
            <w:tcW w:w="1283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Subgrid2</w:t>
            </w:r>
          </w:p>
        </w:tc>
        <w:tc>
          <w:tcPr>
            <w:tcW w:w="1374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Subgrid3</w:t>
            </w:r>
          </w:p>
        </w:tc>
      </w:tr>
      <w:tr w:rsidR="00B8364F" w:rsidTr="00B8364F">
        <w:tc>
          <w:tcPr>
            <w:tcW w:w="106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Included area</w:t>
            </w:r>
          </w:p>
        </w:tc>
        <w:tc>
          <w:tcPr>
            <w:tcW w:w="1283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Parsorbitalis</w:t>
            </w:r>
            <w:proofErr w:type="spellEnd"/>
          </w:p>
        </w:tc>
        <w:tc>
          <w:tcPr>
            <w:tcW w:w="1283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Parstriangularis</w:t>
            </w:r>
            <w:proofErr w:type="spellEnd"/>
          </w:p>
        </w:tc>
        <w:tc>
          <w:tcPr>
            <w:tcW w:w="1374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Parsopercularis</w:t>
            </w:r>
            <w:proofErr w:type="spellEnd"/>
          </w:p>
        </w:tc>
      </w:tr>
      <w:tr w:rsidR="00B8364F" w:rsidTr="00B8364F">
        <w:tc>
          <w:tcPr>
            <w:tcW w:w="106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Upper border</w:t>
            </w:r>
          </w:p>
        </w:tc>
        <w:tc>
          <w:tcPr>
            <w:tcW w:w="1283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Parstriangularis</w:t>
            </w:r>
            <w:proofErr w:type="spellEnd"/>
          </w:p>
        </w:tc>
        <w:tc>
          <w:tcPr>
            <w:tcW w:w="1283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Parsopercularis</w:t>
            </w:r>
            <w:proofErr w:type="spellEnd"/>
          </w:p>
        </w:tc>
        <w:tc>
          <w:tcPr>
            <w:tcW w:w="1374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Precentral</w:t>
            </w:r>
          </w:p>
        </w:tc>
      </w:tr>
      <w:tr w:rsidR="00B8364F" w:rsidTr="00B8364F">
        <w:tc>
          <w:tcPr>
            <w:tcW w:w="106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Lower border</w:t>
            </w:r>
          </w:p>
        </w:tc>
        <w:tc>
          <w:tcPr>
            <w:tcW w:w="1283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Lateral</w:t>
            </w:r>
          </w:p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orbitofrontal</w:t>
            </w:r>
            <w:proofErr w:type="spellEnd"/>
          </w:p>
        </w:tc>
        <w:tc>
          <w:tcPr>
            <w:tcW w:w="1283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Parsorbitalis</w:t>
            </w:r>
            <w:proofErr w:type="spellEnd"/>
          </w:p>
        </w:tc>
        <w:tc>
          <w:tcPr>
            <w:tcW w:w="1374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Parstriangularis</w:t>
            </w:r>
            <w:proofErr w:type="spellEnd"/>
          </w:p>
        </w:tc>
      </w:tr>
      <w:tr w:rsidR="00B8364F" w:rsidTr="00B8364F">
        <w:tc>
          <w:tcPr>
            <w:tcW w:w="106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Right border</w:t>
            </w:r>
          </w:p>
        </w:tc>
        <w:tc>
          <w:tcPr>
            <w:tcW w:w="1283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Insula</w:t>
            </w:r>
          </w:p>
        </w:tc>
        <w:tc>
          <w:tcPr>
            <w:tcW w:w="1283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Insula</w:t>
            </w:r>
          </w:p>
        </w:tc>
        <w:tc>
          <w:tcPr>
            <w:tcW w:w="1374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Insula</w:t>
            </w:r>
          </w:p>
        </w:tc>
      </w:tr>
      <w:tr w:rsidR="00B8364F" w:rsidTr="00B8364F">
        <w:tc>
          <w:tcPr>
            <w:tcW w:w="106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Left border</w:t>
            </w:r>
          </w:p>
        </w:tc>
        <w:tc>
          <w:tcPr>
            <w:tcW w:w="1283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Rostral</w:t>
            </w:r>
            <w:proofErr w:type="spellEnd"/>
          </w:p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middlefrontal</w:t>
            </w:r>
            <w:proofErr w:type="spellEnd"/>
          </w:p>
        </w:tc>
        <w:tc>
          <w:tcPr>
            <w:tcW w:w="1283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Rostral</w:t>
            </w:r>
            <w:proofErr w:type="spellEnd"/>
          </w:p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middlefrontal</w:t>
            </w:r>
            <w:proofErr w:type="spellEnd"/>
          </w:p>
        </w:tc>
        <w:tc>
          <w:tcPr>
            <w:tcW w:w="1374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Rostral</w:t>
            </w:r>
            <w:proofErr w:type="spellEnd"/>
          </w:p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middlefrontal</w:t>
            </w:r>
            <w:proofErr w:type="spellEnd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 </w:t>
            </w:r>
          </w:p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Caudal</w:t>
            </w:r>
          </w:p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middlefrontal</w:t>
            </w:r>
            <w:proofErr w:type="spellEnd"/>
          </w:p>
        </w:tc>
      </w:tr>
      <w:tr w:rsidR="00B8364F" w:rsidTr="00B8364F">
        <w:tc>
          <w:tcPr>
            <w:tcW w:w="106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x-resolution</w:t>
            </w:r>
          </w:p>
        </w:tc>
        <w:tc>
          <w:tcPr>
            <w:tcW w:w="1283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83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374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B8364F" w:rsidTr="00B8364F">
        <w:tc>
          <w:tcPr>
            <w:tcW w:w="106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y-resolution</w:t>
            </w:r>
          </w:p>
        </w:tc>
        <w:tc>
          <w:tcPr>
            <w:tcW w:w="1283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83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374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12</w:t>
            </w:r>
          </w:p>
        </w:tc>
      </w:tr>
    </w:tbl>
    <w:p w:rsidR="00C13CBE" w:rsidRDefault="00C13CBE" w:rsidP="00B8364F">
      <w:pPr>
        <w:spacing w:after="0"/>
      </w:pPr>
    </w:p>
    <w:p w:rsidR="00B8364F" w:rsidRDefault="00B8364F" w:rsidP="00B8364F">
      <w:pPr>
        <w:spacing w:after="0"/>
      </w:pPr>
    </w:p>
    <w:p w:rsidR="00B8364F" w:rsidRDefault="00B8364F" w:rsidP="00B8364F">
      <w:pPr>
        <w:spacing w:after="0"/>
      </w:pPr>
    </w:p>
    <w:p w:rsidR="00B8364F" w:rsidRDefault="00B8364F" w:rsidP="00B8364F">
      <w:pPr>
        <w:spacing w:after="0"/>
      </w:pPr>
    </w:p>
    <w:p w:rsidR="00B8364F" w:rsidRDefault="00B8364F" w:rsidP="00B8364F">
      <w:pPr>
        <w:spacing w:after="0"/>
      </w:pPr>
    </w:p>
    <w:p w:rsidR="00B8364F" w:rsidRDefault="00B8364F" w:rsidP="00B8364F">
      <w:pPr>
        <w:spacing w:after="0"/>
      </w:pPr>
    </w:p>
    <w:p w:rsidR="00B8364F" w:rsidRDefault="00B8364F" w:rsidP="00B8364F">
      <w:pPr>
        <w:spacing w:after="0"/>
      </w:pPr>
    </w:p>
    <w:tbl>
      <w:tblPr>
        <w:tblStyle w:val="Tabelraster"/>
        <w:tblpPr w:leftFromText="141" w:rightFromText="141" w:vertAnchor="text" w:horzAnchor="margin" w:tblpY="-774"/>
        <w:tblW w:w="3877" w:type="pct"/>
        <w:tblLook w:val="04A0"/>
      </w:tblPr>
      <w:tblGrid>
        <w:gridCol w:w="2348"/>
        <w:gridCol w:w="4854"/>
      </w:tblGrid>
      <w:tr w:rsidR="00B8364F" w:rsidTr="00B8364F">
        <w:tc>
          <w:tcPr>
            <w:tcW w:w="1630" w:type="pct"/>
            <w:vAlign w:val="center"/>
          </w:tcPr>
          <w:p w:rsidR="00B8364F" w:rsidRPr="00AB075F" w:rsidRDefault="00B8364F" w:rsidP="00B8364F">
            <w:pPr>
              <w:spacing w:after="0"/>
              <w:jc w:val="center"/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 xml:space="preserve">(B) </w:t>
            </w:r>
            <w:r w:rsidRPr="00AB075F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WERNICKE</w:t>
            </w:r>
          </w:p>
        </w:tc>
        <w:tc>
          <w:tcPr>
            <w:tcW w:w="337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Grid</w:t>
            </w:r>
          </w:p>
        </w:tc>
      </w:tr>
      <w:tr w:rsidR="00B8364F" w:rsidTr="00B8364F">
        <w:trPr>
          <w:trHeight w:val="1182"/>
        </w:trPr>
        <w:tc>
          <w:tcPr>
            <w:tcW w:w="163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Included area</w:t>
            </w:r>
          </w:p>
        </w:tc>
        <w:tc>
          <w:tcPr>
            <w:tcW w:w="3370" w:type="pct"/>
            <w:vAlign w:val="center"/>
          </w:tcPr>
          <w:p w:rsidR="00B8364F" w:rsidRPr="003A5171" w:rsidRDefault="00B8364F" w:rsidP="00B8364F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G </w:t>
            </w: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Pariet</w:t>
            </w:r>
            <w:proofErr w:type="spellEnd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Inf</w:t>
            </w:r>
            <w:proofErr w:type="spellEnd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- </w:t>
            </w: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Supramar</w:t>
            </w:r>
            <w:proofErr w:type="spellEnd"/>
          </w:p>
          <w:p w:rsidR="00B8364F" w:rsidRPr="003A5171" w:rsidRDefault="00B8364F" w:rsidP="00B8364F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G Temp Sup - G T </w:t>
            </w: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Transv</w:t>
            </w:r>
            <w:proofErr w:type="spellEnd"/>
          </w:p>
          <w:p w:rsidR="00B8364F" w:rsidRPr="003A5171" w:rsidRDefault="00B8364F" w:rsidP="00B8364F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G Temp Sup - Plan Tempo</w:t>
            </w:r>
          </w:p>
          <w:p w:rsidR="00B8364F" w:rsidRPr="003A5171" w:rsidRDefault="00B8364F" w:rsidP="00B8364F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Lat </w:t>
            </w: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Fis</w:t>
            </w:r>
            <w:proofErr w:type="spellEnd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- Post</w:t>
            </w:r>
          </w:p>
          <w:p w:rsidR="00B8364F" w:rsidRPr="003A5171" w:rsidRDefault="00B8364F" w:rsidP="00B8364F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 w:rsidRPr="003A5171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S Temporal Transverse</w:t>
            </w:r>
          </w:p>
        </w:tc>
      </w:tr>
      <w:tr w:rsidR="00B8364F" w:rsidTr="00B8364F">
        <w:tc>
          <w:tcPr>
            <w:tcW w:w="163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Upper border</w:t>
            </w:r>
          </w:p>
        </w:tc>
        <w:tc>
          <w:tcPr>
            <w:tcW w:w="3370" w:type="pct"/>
            <w:vAlign w:val="center"/>
          </w:tcPr>
          <w:p w:rsidR="00B8364F" w:rsidRPr="00C061D6" w:rsidRDefault="00B8364F" w:rsidP="00B8364F">
            <w:pPr>
              <w:spacing w:after="0"/>
              <w:jc w:val="both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 w:rsidRPr="00C30636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S Postcentral</w:t>
            </w:r>
          </w:p>
          <w:p w:rsidR="00B8364F" w:rsidRPr="00C061D6" w:rsidRDefault="00B8364F" w:rsidP="00B8364F">
            <w:pPr>
              <w:spacing w:after="0"/>
              <w:jc w:val="both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 w:rsidRPr="00C30636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G </w:t>
            </w:r>
            <w:proofErr w:type="spellStart"/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Pariet</w:t>
            </w:r>
            <w:proofErr w:type="spellEnd"/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Sup</w:t>
            </w:r>
          </w:p>
          <w:p w:rsidR="00B8364F" w:rsidRPr="00C061D6" w:rsidRDefault="00B8364F" w:rsidP="00B8364F">
            <w:pPr>
              <w:spacing w:after="0"/>
              <w:jc w:val="both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 w:rsidRPr="00C30636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G Postcentral</w:t>
            </w:r>
          </w:p>
        </w:tc>
      </w:tr>
      <w:tr w:rsidR="00B8364F" w:rsidTr="00B8364F">
        <w:tc>
          <w:tcPr>
            <w:tcW w:w="163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Lower border</w:t>
            </w:r>
          </w:p>
        </w:tc>
        <w:tc>
          <w:tcPr>
            <w:tcW w:w="3370" w:type="pct"/>
            <w:vAlign w:val="center"/>
          </w:tcPr>
          <w:p w:rsidR="00B8364F" w:rsidRPr="00C061D6" w:rsidRDefault="00B8364F" w:rsidP="00B8364F">
            <w:pPr>
              <w:spacing w:after="0"/>
              <w:jc w:val="both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 w:rsidRPr="00C30636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G Temp Sup Lateral</w:t>
            </w:r>
          </w:p>
          <w:p w:rsidR="00B8364F" w:rsidRPr="00C061D6" w:rsidRDefault="00B8364F" w:rsidP="00B8364F">
            <w:pPr>
              <w:spacing w:after="0"/>
              <w:jc w:val="both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 w:rsidRPr="00C30636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B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G Temp Sup Lateral</w:t>
            </w:r>
          </w:p>
          <w:p w:rsidR="00B8364F" w:rsidRPr="00C061D6" w:rsidRDefault="00B8364F" w:rsidP="00B8364F">
            <w:pPr>
              <w:spacing w:after="0"/>
              <w:jc w:val="both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 w:rsidRPr="00C30636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C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G Temp Sup Lateral</w:t>
            </w:r>
          </w:p>
          <w:p w:rsidR="00B8364F" w:rsidRPr="00C061D6" w:rsidRDefault="00B8364F" w:rsidP="00B8364F">
            <w:pPr>
              <w:spacing w:after="0"/>
              <w:jc w:val="both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 w:rsidRPr="00C30636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E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- G Temp Sup Lateral</w:t>
            </w:r>
          </w:p>
        </w:tc>
      </w:tr>
      <w:tr w:rsidR="00B8364F" w:rsidTr="00B8364F">
        <w:tc>
          <w:tcPr>
            <w:tcW w:w="163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Right border</w:t>
            </w:r>
          </w:p>
        </w:tc>
        <w:tc>
          <w:tcPr>
            <w:tcW w:w="3370" w:type="pct"/>
            <w:vAlign w:val="center"/>
          </w:tcPr>
          <w:p w:rsidR="00B8364F" w:rsidRPr="000656DB" w:rsidRDefault="00B8364F" w:rsidP="00B8364F">
            <w:pPr>
              <w:spacing w:after="0"/>
              <w:jc w:val="both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 w:rsidRPr="00C30636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0656DB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- G </w:t>
            </w:r>
            <w:proofErr w:type="spellStart"/>
            <w:r w:rsidRPr="000656DB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Pariet</w:t>
            </w:r>
            <w:proofErr w:type="spellEnd"/>
            <w:r w:rsidRPr="000656DB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656DB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Inf</w:t>
            </w:r>
            <w:proofErr w:type="spellEnd"/>
            <w:r w:rsidRPr="000656DB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Angular</w:t>
            </w:r>
          </w:p>
          <w:p w:rsidR="00B8364F" w:rsidRDefault="00B8364F" w:rsidP="00B8364F">
            <w:pPr>
              <w:spacing w:after="0"/>
              <w:jc w:val="both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 w:rsidRPr="00C30636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- S </w:t>
            </w:r>
            <w:proofErr w:type="spellStart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Intrapariet</w:t>
            </w:r>
            <w:proofErr w:type="spellEnd"/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&amp; P Trans</w:t>
            </w:r>
          </w:p>
          <w:p w:rsidR="00B8364F" w:rsidRPr="00C061D6" w:rsidRDefault="00B8364F" w:rsidP="00B8364F">
            <w:pPr>
              <w:spacing w:after="0"/>
              <w:jc w:val="both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 w:rsidRPr="00C30636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- S Temporal Sup</w:t>
            </w:r>
          </w:p>
        </w:tc>
      </w:tr>
      <w:tr w:rsidR="00B8364F" w:rsidTr="00B8364F">
        <w:tc>
          <w:tcPr>
            <w:tcW w:w="163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Left border</w:t>
            </w:r>
          </w:p>
        </w:tc>
        <w:tc>
          <w:tcPr>
            <w:tcW w:w="3370" w:type="pct"/>
            <w:vAlign w:val="center"/>
          </w:tcPr>
          <w:p w:rsidR="00B8364F" w:rsidRPr="00C061D6" w:rsidRDefault="00B8364F" w:rsidP="00B8364F">
            <w:pPr>
              <w:spacing w:after="0"/>
              <w:jc w:val="both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 w:rsidRPr="00C30636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G &amp; S </w:t>
            </w:r>
            <w:proofErr w:type="spellStart"/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Subcentral</w:t>
            </w:r>
            <w:proofErr w:type="spellEnd"/>
          </w:p>
          <w:p w:rsidR="00B8364F" w:rsidRPr="00C061D6" w:rsidRDefault="00B8364F" w:rsidP="00B8364F">
            <w:pPr>
              <w:spacing w:after="0"/>
              <w:jc w:val="both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 w:rsidRPr="00C30636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B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S Circular Insula Sup</w:t>
            </w:r>
          </w:p>
          <w:p w:rsidR="00B8364F" w:rsidRDefault="00B8364F" w:rsidP="00B8364F">
            <w:pPr>
              <w:spacing w:after="0"/>
              <w:jc w:val="both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 w:rsidRPr="00C30636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B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S Circular Insula </w:t>
            </w:r>
            <w:proofErr w:type="spellStart"/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Inf</w:t>
            </w:r>
            <w:proofErr w:type="spellEnd"/>
          </w:p>
          <w:p w:rsidR="00B8364F" w:rsidRPr="00C061D6" w:rsidRDefault="00B8364F" w:rsidP="00B8364F">
            <w:pPr>
              <w:spacing w:after="0"/>
              <w:jc w:val="both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 w:rsidRPr="00C30636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B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G Temp Sup Plan Polar</w:t>
            </w:r>
          </w:p>
          <w:p w:rsidR="00B8364F" w:rsidRDefault="00B8364F" w:rsidP="00B8364F">
            <w:pPr>
              <w:spacing w:after="0"/>
              <w:jc w:val="both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 w:rsidRPr="00C30636">
              <w:rPr>
                <w:rFonts w:ascii="TimesNewRomanPSMT" w:hAnsi="TimesNewRomanPSMT"/>
                <w:b/>
                <w:iCs/>
                <w:color w:val="000000"/>
                <w:sz w:val="18"/>
                <w:szCs w:val="18"/>
                <w:lang w:val="en-US"/>
              </w:rPr>
              <w:t>D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C061D6"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G Ins LG &amp; S Cent Ins</w:t>
            </w:r>
          </w:p>
        </w:tc>
      </w:tr>
      <w:tr w:rsidR="00B8364F" w:rsidTr="00B8364F">
        <w:tc>
          <w:tcPr>
            <w:tcW w:w="163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x-resolution</w:t>
            </w:r>
          </w:p>
        </w:tc>
        <w:tc>
          <w:tcPr>
            <w:tcW w:w="337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B8364F" w:rsidTr="00B8364F">
        <w:tc>
          <w:tcPr>
            <w:tcW w:w="163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y-resolution</w:t>
            </w:r>
          </w:p>
        </w:tc>
        <w:tc>
          <w:tcPr>
            <w:tcW w:w="3370" w:type="pct"/>
            <w:vAlign w:val="center"/>
          </w:tcPr>
          <w:p w:rsidR="00B8364F" w:rsidRDefault="00B8364F" w:rsidP="00B8364F">
            <w:pPr>
              <w:spacing w:after="0"/>
              <w:jc w:val="center"/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hAnsi="TimesNewRomanPSMT"/>
                <w:iCs/>
                <w:color w:val="000000"/>
                <w:sz w:val="18"/>
                <w:szCs w:val="18"/>
                <w:lang w:val="en-US"/>
              </w:rPr>
              <w:t>35</w:t>
            </w:r>
          </w:p>
        </w:tc>
      </w:tr>
    </w:tbl>
    <w:p w:rsidR="00B8364F" w:rsidRDefault="00B8364F" w:rsidP="00B8364F">
      <w:pPr>
        <w:spacing w:after="0"/>
      </w:pPr>
    </w:p>
    <w:sectPr w:rsidR="00B8364F" w:rsidSect="00C13C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863996"/>
    <w:multiLevelType w:val="hybridMultilevel"/>
    <w:tmpl w:val="6A0A7A0C"/>
    <w:lvl w:ilvl="0" w:tplc="8AD8F15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B8364F"/>
    <w:rsid w:val="00515F7C"/>
    <w:rsid w:val="00AE5F89"/>
    <w:rsid w:val="00B8364F"/>
    <w:rsid w:val="00C13CBE"/>
    <w:rsid w:val="00DA7A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364F"/>
    <w:pPr>
      <w:spacing w:after="160" w:line="259" w:lineRule="auto"/>
    </w:pPr>
    <w:rPr>
      <w:lang w:val="it-IT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8364F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B8364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38</Characters>
  <Application>Microsoft Office Word</Application>
  <DocSecurity>0</DocSecurity>
  <Lines>6</Lines>
  <Paragraphs>1</Paragraphs>
  <ScaleCrop>false</ScaleCrop>
  <Company>Microsoft</Company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js Raemaekers</dc:creator>
  <cp:lastModifiedBy>Mathijs Raemaekers</cp:lastModifiedBy>
  <cp:revision>1</cp:revision>
  <dcterms:created xsi:type="dcterms:W3CDTF">2019-10-03T11:13:00Z</dcterms:created>
  <dcterms:modified xsi:type="dcterms:W3CDTF">2019-10-03T11:15:00Z</dcterms:modified>
</cp:coreProperties>
</file>